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78E63" w14:textId="30D8FA43" w:rsidR="0096650F" w:rsidRDefault="008B5E0A" w:rsidP="2339B7A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1</w:t>
      </w:r>
      <w:r w:rsidR="7DA8EDDB" w:rsidRPr="2339B7AE">
        <w:rPr>
          <w:rFonts w:ascii="Times New Roman" w:eastAsia="Times New Roman" w:hAnsi="Times New Roman" w:cs="Times New Roman"/>
          <w:b/>
          <w:bCs/>
          <w:sz w:val="24"/>
          <w:szCs w:val="24"/>
        </w:rPr>
        <w:t>. Antimicrobial susceptibility testing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705"/>
        <w:gridCol w:w="543"/>
        <w:gridCol w:w="624"/>
        <w:gridCol w:w="624"/>
        <w:gridCol w:w="624"/>
        <w:gridCol w:w="624"/>
        <w:gridCol w:w="624"/>
        <w:gridCol w:w="624"/>
        <w:gridCol w:w="624"/>
        <w:gridCol w:w="624"/>
        <w:gridCol w:w="540"/>
        <w:gridCol w:w="585"/>
        <w:gridCol w:w="540"/>
        <w:gridCol w:w="735"/>
        <w:gridCol w:w="720"/>
      </w:tblGrid>
      <w:tr w:rsidR="23106DC5" w14:paraId="5E533A33" w14:textId="77777777" w:rsidTr="2339B7AE">
        <w:trPr>
          <w:trHeight w:val="300"/>
        </w:trPr>
        <w:tc>
          <w:tcPr>
            <w:tcW w:w="705" w:type="dxa"/>
          </w:tcPr>
          <w:p w14:paraId="0F27CA2B" w14:textId="3C9EA654" w:rsidR="23106DC5" w:rsidRPr="008B5E0A" w:rsidRDefault="265E0F72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solate IDs</w:t>
            </w:r>
          </w:p>
        </w:tc>
        <w:tc>
          <w:tcPr>
            <w:tcW w:w="543" w:type="dxa"/>
          </w:tcPr>
          <w:p w14:paraId="5CE879C6" w14:textId="7B36E310" w:rsidR="23106DC5" w:rsidRPr="008B5E0A" w:rsidRDefault="748E7BFD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M</w:t>
            </w:r>
          </w:p>
        </w:tc>
        <w:tc>
          <w:tcPr>
            <w:tcW w:w="624" w:type="dxa"/>
          </w:tcPr>
          <w:p w14:paraId="394A72BE" w14:textId="2DAF82EA" w:rsidR="23106DC5" w:rsidRPr="008B5E0A" w:rsidRDefault="01A2F5C1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PM</w:t>
            </w:r>
          </w:p>
        </w:tc>
        <w:tc>
          <w:tcPr>
            <w:tcW w:w="624" w:type="dxa"/>
          </w:tcPr>
          <w:p w14:paraId="2D3D3C12" w14:textId="5052B751" w:rsidR="23106DC5" w:rsidRPr="008B5E0A" w:rsidRDefault="01A2F5C1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P</w:t>
            </w:r>
          </w:p>
        </w:tc>
        <w:tc>
          <w:tcPr>
            <w:tcW w:w="624" w:type="dxa"/>
          </w:tcPr>
          <w:p w14:paraId="3FE9D357" w14:textId="6894D246" w:rsidR="23106DC5" w:rsidRPr="008B5E0A" w:rsidRDefault="01A2F5C1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M</w:t>
            </w:r>
          </w:p>
        </w:tc>
        <w:tc>
          <w:tcPr>
            <w:tcW w:w="624" w:type="dxa"/>
          </w:tcPr>
          <w:p w14:paraId="20413065" w14:textId="363DD1CC" w:rsidR="23106DC5" w:rsidRPr="008B5E0A" w:rsidRDefault="27640CE9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C</w:t>
            </w:r>
          </w:p>
        </w:tc>
        <w:tc>
          <w:tcPr>
            <w:tcW w:w="624" w:type="dxa"/>
          </w:tcPr>
          <w:p w14:paraId="67ED50F0" w14:textId="43FC776B" w:rsidR="23106DC5" w:rsidRPr="008B5E0A" w:rsidRDefault="27640CE9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TX</w:t>
            </w:r>
          </w:p>
        </w:tc>
        <w:tc>
          <w:tcPr>
            <w:tcW w:w="624" w:type="dxa"/>
          </w:tcPr>
          <w:p w14:paraId="0768D582" w14:textId="15D2D4FC" w:rsidR="23106DC5" w:rsidRPr="008B5E0A" w:rsidRDefault="27640CE9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Z</w:t>
            </w:r>
          </w:p>
        </w:tc>
        <w:tc>
          <w:tcPr>
            <w:tcW w:w="624" w:type="dxa"/>
          </w:tcPr>
          <w:p w14:paraId="034709C8" w14:textId="52B3D113" w:rsidR="23106DC5" w:rsidRPr="008B5E0A" w:rsidRDefault="367D05A5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K</w:t>
            </w:r>
          </w:p>
        </w:tc>
        <w:tc>
          <w:tcPr>
            <w:tcW w:w="624" w:type="dxa"/>
          </w:tcPr>
          <w:p w14:paraId="57625961" w14:textId="33280313" w:rsidR="23106DC5" w:rsidRPr="008B5E0A" w:rsidRDefault="4047DAF2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IP</w:t>
            </w:r>
          </w:p>
          <w:p w14:paraId="01A3410C" w14:textId="7217A8A0" w:rsidR="23106DC5" w:rsidRPr="008B5E0A" w:rsidRDefault="23106DC5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14:paraId="6FE6F2F8" w14:textId="598C38DB" w:rsidR="23106DC5" w:rsidRPr="008B5E0A" w:rsidRDefault="4047DAF2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T</w:t>
            </w:r>
          </w:p>
          <w:p w14:paraId="40E2ED84" w14:textId="71793BFB" w:rsidR="23106DC5" w:rsidRPr="008B5E0A" w:rsidRDefault="23106DC5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5" w:type="dxa"/>
          </w:tcPr>
          <w:p w14:paraId="4BD52515" w14:textId="45C00E5E" w:rsidR="23106DC5" w:rsidRPr="008B5E0A" w:rsidRDefault="367D05A5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ZP</w:t>
            </w:r>
          </w:p>
        </w:tc>
        <w:tc>
          <w:tcPr>
            <w:tcW w:w="540" w:type="dxa"/>
          </w:tcPr>
          <w:p w14:paraId="588A02A7" w14:textId="4D5089D2" w:rsidR="23106DC5" w:rsidRPr="008B5E0A" w:rsidRDefault="367D05A5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XT</w:t>
            </w:r>
          </w:p>
        </w:tc>
        <w:tc>
          <w:tcPr>
            <w:tcW w:w="735" w:type="dxa"/>
          </w:tcPr>
          <w:p w14:paraId="063CBE21" w14:textId="5B79B4C4" w:rsidR="23106DC5" w:rsidRPr="008B5E0A" w:rsidRDefault="367D05A5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GC</w:t>
            </w:r>
          </w:p>
          <w:p w14:paraId="0AF5CA34" w14:textId="4C207AB5" w:rsidR="23106DC5" w:rsidRPr="008B5E0A" w:rsidRDefault="4890258D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mg/L)</w:t>
            </w:r>
          </w:p>
        </w:tc>
        <w:tc>
          <w:tcPr>
            <w:tcW w:w="720" w:type="dxa"/>
          </w:tcPr>
          <w:p w14:paraId="00B29F61" w14:textId="417C3274" w:rsidR="23106DC5" w:rsidRPr="008B5E0A" w:rsidRDefault="367D05A5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ST</w:t>
            </w:r>
          </w:p>
          <w:p w14:paraId="50C9349A" w14:textId="4C207AB5" w:rsidR="23106DC5" w:rsidRPr="008B5E0A" w:rsidRDefault="727BFF4C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B5E0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mg/L)</w:t>
            </w:r>
          </w:p>
          <w:p w14:paraId="4A7A1930" w14:textId="5472782C" w:rsidR="23106DC5" w:rsidRPr="008B5E0A" w:rsidRDefault="23106DC5" w:rsidP="2339B7A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23106DC5" w14:paraId="1DD56010" w14:textId="77777777" w:rsidTr="2339B7AE">
        <w:trPr>
          <w:trHeight w:val="300"/>
        </w:trPr>
        <w:tc>
          <w:tcPr>
            <w:tcW w:w="705" w:type="dxa"/>
          </w:tcPr>
          <w:p w14:paraId="6F5C195F" w14:textId="6233B90A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27</w:t>
            </w:r>
          </w:p>
        </w:tc>
        <w:tc>
          <w:tcPr>
            <w:tcW w:w="543" w:type="dxa"/>
          </w:tcPr>
          <w:p w14:paraId="65543A81" w14:textId="709DE47C" w:rsidR="23106DC5" w:rsidRDefault="58D82E9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5C935F1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68FF6B9" w14:textId="709DE47C" w:rsidR="23106DC5" w:rsidRDefault="326B4DD4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468AFAB" w14:textId="14F28C35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319A8B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8A100EF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FA88FB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6ECEFA4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F7E2BD2" w14:textId="709DE47C" w:rsidR="23106DC5" w:rsidRDefault="7448F9A3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2D5268B" w14:textId="7ACE22E8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B7C2F93" w14:textId="00AAD886" w:rsidR="23106DC5" w:rsidRDefault="0B14014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0FB4780C" w14:textId="709DE47C" w:rsidR="23106DC5" w:rsidRDefault="7448F9A3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2A0E296" w14:textId="10FE117B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4469877D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65B2BB2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0704799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3E6B2A1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50A8C0F" w14:textId="7ACE22E8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74F444C1" w14:textId="5BAEAC81" w:rsidR="23106DC5" w:rsidRDefault="74BBD18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2F2CDD96" w14:textId="7165AC4B" w:rsidR="23106DC5" w:rsidRDefault="3E78FC4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082DA998" w14:textId="77777777" w:rsidTr="2339B7AE">
        <w:trPr>
          <w:trHeight w:val="300"/>
        </w:trPr>
        <w:tc>
          <w:tcPr>
            <w:tcW w:w="705" w:type="dxa"/>
          </w:tcPr>
          <w:p w14:paraId="49D76924" w14:textId="35197932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34</w:t>
            </w:r>
          </w:p>
        </w:tc>
        <w:tc>
          <w:tcPr>
            <w:tcW w:w="543" w:type="dxa"/>
          </w:tcPr>
          <w:p w14:paraId="666A7098" w14:textId="709DE47C" w:rsidR="23106DC5" w:rsidRDefault="7CDDE782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9AD957E" w14:textId="08B0EF0C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EA1FFC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bookmarkStart w:id="0" w:name="_GoBack"/>
            <w:bookmarkEnd w:id="0"/>
          </w:p>
          <w:p w14:paraId="0FE5FDD8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C43E3B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7BB586F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382D4E4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FB8F6C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3823F24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5200D9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E21A9C7" w14:textId="198D7922" w:rsidR="23106DC5" w:rsidRDefault="7864704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71045F6E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29F797CB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3998244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541B5D1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2F8E4A0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A66D7A6" w14:textId="7ACE22E8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503B32F1" w14:textId="5997823B" w:rsidR="23106DC5" w:rsidRDefault="275423C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5F0EB08C" w14:textId="0B92F1E7" w:rsidR="23106DC5" w:rsidRDefault="365D642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23106DC5" w14:paraId="77BC2EC4" w14:textId="77777777" w:rsidTr="2339B7AE">
        <w:trPr>
          <w:trHeight w:val="300"/>
        </w:trPr>
        <w:tc>
          <w:tcPr>
            <w:tcW w:w="705" w:type="dxa"/>
          </w:tcPr>
          <w:p w14:paraId="322AC37A" w14:textId="75519AD8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37</w:t>
            </w:r>
          </w:p>
        </w:tc>
        <w:tc>
          <w:tcPr>
            <w:tcW w:w="543" w:type="dxa"/>
          </w:tcPr>
          <w:p w14:paraId="1922D680" w14:textId="709DE47C" w:rsidR="23106DC5" w:rsidRDefault="1106F5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A70572E" w14:textId="6782D2EB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D98BC4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F0A7E16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E9F620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ADB8F82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68CD7FA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DA59C4C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58776BC" w14:textId="3E26D617" w:rsidR="23106DC5" w:rsidRDefault="4B978FF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2C1ED866" w14:textId="21CD1C03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1E516DA" w14:textId="726AC95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EB31B0E" w14:textId="2D8CC322" w:rsidR="2339B7AE" w:rsidRDefault="2339B7AE" w:rsidP="2339B7AE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7774A74" w14:textId="2D8CC322" w:rsidR="17E5F7C4" w:rsidRDefault="17E5F7C4" w:rsidP="2339B7AE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43C8DA67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4A7CD7D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942B9A2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6441AFC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2A518DC" w14:textId="7ACE22E8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5452B6A2" w14:textId="38738E17" w:rsidR="23106DC5" w:rsidRDefault="2C7A994A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1DEA43FC" w14:textId="066E7743" w:rsidR="23106DC5" w:rsidRDefault="19721CF8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6BE9E329" w14:textId="77777777" w:rsidTr="2339B7AE">
        <w:trPr>
          <w:trHeight w:val="300"/>
        </w:trPr>
        <w:tc>
          <w:tcPr>
            <w:tcW w:w="705" w:type="dxa"/>
          </w:tcPr>
          <w:p w14:paraId="54F2AF3A" w14:textId="5E690214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52</w:t>
            </w:r>
          </w:p>
        </w:tc>
        <w:tc>
          <w:tcPr>
            <w:tcW w:w="543" w:type="dxa"/>
          </w:tcPr>
          <w:p w14:paraId="5737112A" w14:textId="709DE47C" w:rsidR="23106DC5" w:rsidRDefault="456FC134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5C4BE1A" w14:textId="3E926582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E5156B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ADE869D" w14:textId="50B06418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AAEE29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B2B011A" w14:textId="6782D2EB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FA879B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21F08A0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111FD64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0826B9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AB0AF3A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9F47BA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7B468E50" w14:textId="438B8E1F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003B645" w14:textId="438B8E1F" w:rsidR="2554D379" w:rsidRDefault="2554D3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795D92BB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7C1FF5EA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FCC06CB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56B0ACC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13666FA6" w14:textId="3CE1990E" w:rsidR="23106DC5" w:rsidRDefault="6B50AB6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20" w:type="dxa"/>
          </w:tcPr>
          <w:p w14:paraId="4A561435" w14:textId="68EBDC57" w:rsidR="23106DC5" w:rsidRDefault="19721CF8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4574FEB2" w14:textId="77777777" w:rsidTr="2339B7AE">
        <w:trPr>
          <w:trHeight w:val="300"/>
        </w:trPr>
        <w:tc>
          <w:tcPr>
            <w:tcW w:w="705" w:type="dxa"/>
          </w:tcPr>
          <w:p w14:paraId="5ABC0507" w14:textId="4B9D1A7D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_5055</w:t>
            </w:r>
          </w:p>
        </w:tc>
        <w:tc>
          <w:tcPr>
            <w:tcW w:w="543" w:type="dxa"/>
          </w:tcPr>
          <w:p w14:paraId="299B3DEA" w14:textId="709DE47C" w:rsidR="23106DC5" w:rsidRDefault="0B4A986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BE372D6" w14:textId="6DA5C55A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C6D2711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3A5EB8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2934B22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ECCD44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26B5651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5200EC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0493B5E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2A36EFE" w14:textId="745FC68D" w:rsidR="23106DC5" w:rsidRDefault="1754831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3628E599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6C7C4A6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AFDEDFE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2BFABF4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452391B7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52546F8F" w14:textId="5DF37498" w:rsidR="23106DC5" w:rsidRDefault="77EED73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4BF19D2A" w14:textId="746927B4" w:rsidR="23106DC5" w:rsidRDefault="3592A03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6A40E289" w14:textId="77777777" w:rsidTr="2339B7AE">
        <w:trPr>
          <w:trHeight w:val="300"/>
        </w:trPr>
        <w:tc>
          <w:tcPr>
            <w:tcW w:w="705" w:type="dxa"/>
          </w:tcPr>
          <w:p w14:paraId="69ED71E0" w14:textId="1C7C6283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68</w:t>
            </w:r>
          </w:p>
        </w:tc>
        <w:tc>
          <w:tcPr>
            <w:tcW w:w="543" w:type="dxa"/>
          </w:tcPr>
          <w:p w14:paraId="6311D8A1" w14:textId="709DE47C" w:rsidR="23106DC5" w:rsidRDefault="39C0867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94C4696" w14:textId="50B06418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4BE7D5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581A76C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56DC9E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07B1791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623A9A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2C1C7C4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BFEA71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2636742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0C5CE5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4FFDC54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DDA3E4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8A1A1F0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849A489" w14:textId="3FAFAA18" w:rsidR="23106DC5" w:rsidRDefault="2FB7613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2A790FC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D7D1AB6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276F3B5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8393E86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3B4E389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25EC2EC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0F403AF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58D0A55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1D58DBB4" w14:textId="5D59B733" w:rsidR="23106DC5" w:rsidRDefault="389AB27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686CBEB2" w14:textId="0657768C" w:rsidR="23106DC5" w:rsidRDefault="3BDF3260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23106DC5" w14:paraId="26E88C14" w14:textId="77777777" w:rsidTr="2339B7AE">
        <w:trPr>
          <w:trHeight w:val="300"/>
        </w:trPr>
        <w:tc>
          <w:tcPr>
            <w:tcW w:w="705" w:type="dxa"/>
          </w:tcPr>
          <w:p w14:paraId="78551D1A" w14:textId="226F1610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81</w:t>
            </w:r>
          </w:p>
        </w:tc>
        <w:tc>
          <w:tcPr>
            <w:tcW w:w="543" w:type="dxa"/>
          </w:tcPr>
          <w:p w14:paraId="4847F374" w14:textId="709DE47C" w:rsidR="23106DC5" w:rsidRDefault="4F2C9AE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1308E42" w14:textId="019BC380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2EA385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2EF0D20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820E18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1401D2A" w14:textId="6782D2EB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E0AF6D4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294707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FAFF287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44FD82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7ECB1DF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5604E4D" w14:textId="2D8CC322" w:rsidR="2339B7AE" w:rsidRDefault="2339B7AE" w:rsidP="2339B7AE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90B606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BCD6FDB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447A4BC9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6C65FAF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0162873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1728973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5557A728" w14:textId="4148EB2D" w:rsidR="23106DC5" w:rsidRDefault="0FF5C35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50AD45A9" w14:textId="09C63BAE" w:rsidR="23106DC5" w:rsidRDefault="7574DC2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23106DC5" w14:paraId="6FCC6746" w14:textId="77777777" w:rsidTr="2339B7AE">
        <w:trPr>
          <w:trHeight w:val="300"/>
        </w:trPr>
        <w:tc>
          <w:tcPr>
            <w:tcW w:w="705" w:type="dxa"/>
          </w:tcPr>
          <w:p w14:paraId="50DBB8AA" w14:textId="615D1F09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92</w:t>
            </w:r>
          </w:p>
        </w:tc>
        <w:tc>
          <w:tcPr>
            <w:tcW w:w="543" w:type="dxa"/>
          </w:tcPr>
          <w:p w14:paraId="452A5463" w14:textId="709DE47C" w:rsidR="23106DC5" w:rsidRDefault="46ACCFB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9FC8773" w14:textId="4D37FE26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D0FD85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29379C3" w14:textId="50B06418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BD32737" w14:textId="130987E3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775AFD8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9256301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0303B1A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0D156CB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9C8D7C7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089DA41" w14:textId="438B8E1F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EB72AA6" w14:textId="13334644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5292727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9ED3E9D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5D476E1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11B7ABB7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2734FDBC" w14:textId="361C3EAD" w:rsidR="23106DC5" w:rsidRDefault="06C26F8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00F823F8" w14:textId="365C79FC" w:rsidR="23106DC5" w:rsidRDefault="08B6F83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23106DC5" w14:paraId="5B4EBC25" w14:textId="77777777" w:rsidTr="2339B7AE">
        <w:trPr>
          <w:trHeight w:val="300"/>
        </w:trPr>
        <w:tc>
          <w:tcPr>
            <w:tcW w:w="705" w:type="dxa"/>
          </w:tcPr>
          <w:p w14:paraId="73FD73A8" w14:textId="203D1575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93</w:t>
            </w:r>
          </w:p>
        </w:tc>
        <w:tc>
          <w:tcPr>
            <w:tcW w:w="543" w:type="dxa"/>
          </w:tcPr>
          <w:p w14:paraId="284DEFB9" w14:textId="709DE47C" w:rsidR="23106DC5" w:rsidRDefault="10D7A33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C9E5A00" w14:textId="14229A79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89DA1C3" w14:textId="709DE47C" w:rsidR="23106DC5" w:rsidRDefault="03447DE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3340999" w14:textId="24F79DBB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EB1BC6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4766F81" w14:textId="50B06418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2795F6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6DAC6DD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9ACE3A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ACA3C97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2BDC8A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A4D955E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4BB578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6F43F90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0B13888" w14:textId="1C8BA942" w:rsidR="23106DC5" w:rsidRDefault="2A59E44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1E75D92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23F61F3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EC2DFB3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4E786EB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B0958FB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35911E1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7DEC6A5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8855084" w14:textId="79C117CD" w:rsidR="23106DC5" w:rsidRDefault="63716C4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3DF130A9" w14:textId="797E7A35" w:rsidR="23106DC5" w:rsidRDefault="1F5771B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23106DC5" w14:paraId="655B27A3" w14:textId="77777777" w:rsidTr="2339B7AE">
        <w:trPr>
          <w:trHeight w:val="300"/>
        </w:trPr>
        <w:tc>
          <w:tcPr>
            <w:tcW w:w="705" w:type="dxa"/>
          </w:tcPr>
          <w:p w14:paraId="12E2C150" w14:textId="68BBD84C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95</w:t>
            </w:r>
          </w:p>
        </w:tc>
        <w:tc>
          <w:tcPr>
            <w:tcW w:w="543" w:type="dxa"/>
          </w:tcPr>
          <w:p w14:paraId="2353D557" w14:textId="709DE47C" w:rsidR="23106DC5" w:rsidRDefault="22F0983A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31CA259" w14:textId="53D0B20F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DCD5E56" w14:textId="709DE47C" w:rsidR="23106DC5" w:rsidRDefault="4DEC7536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9D8BA70" w14:textId="48A251DE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53A073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31BDDE6" w14:textId="019BC380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22E32E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45E16BC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4AB61A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6C7FF4C" w14:textId="6782D2EB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C26D7DB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8A7D5E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92BE610" w14:textId="2D8CC322" w:rsidR="2339B7AE" w:rsidRDefault="2339B7AE" w:rsidP="2339B7AE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7F7E6D1B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02CD23B2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510B62D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198F5D8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5B89AF6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19365C24" w14:textId="55445681" w:rsidR="23106DC5" w:rsidRDefault="76367788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634F140" w14:textId="46BBBD84" w:rsidR="23106DC5" w:rsidRDefault="1790EA6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2734D032" w14:textId="77777777" w:rsidTr="2339B7AE">
        <w:trPr>
          <w:trHeight w:val="300"/>
        </w:trPr>
        <w:tc>
          <w:tcPr>
            <w:tcW w:w="705" w:type="dxa"/>
          </w:tcPr>
          <w:p w14:paraId="53332DF8" w14:textId="425FE38D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96</w:t>
            </w:r>
          </w:p>
        </w:tc>
        <w:tc>
          <w:tcPr>
            <w:tcW w:w="543" w:type="dxa"/>
          </w:tcPr>
          <w:p w14:paraId="23BF4B32" w14:textId="709DE47C" w:rsidR="23106DC5" w:rsidRDefault="311A9C3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A02ACFE" w14:textId="105D6D43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364A24B" w14:textId="709DE47C" w:rsidR="23106DC5" w:rsidRDefault="57C70523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D4003C9" w14:textId="61AFF638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0E7CDE6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497423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521C3F5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7A4EE03" w14:textId="4FC15BEF" w:rsidR="23106DC5" w:rsidRDefault="6D0E476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368C853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DA98DC5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A77D025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DA0F1D8" w14:textId="438B8E1F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AE208F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774A0FB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67C7B03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4B4F330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192F82E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7F8083A0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32995127" w14:textId="56993465" w:rsidR="23106DC5" w:rsidRDefault="146FF2C6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33AC422C" w14:textId="6EF1D006" w:rsidR="23106DC5" w:rsidRDefault="1790EA6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7416356D" w14:textId="77777777" w:rsidTr="2339B7AE">
        <w:trPr>
          <w:trHeight w:val="300"/>
        </w:trPr>
        <w:tc>
          <w:tcPr>
            <w:tcW w:w="705" w:type="dxa"/>
          </w:tcPr>
          <w:p w14:paraId="000B8403" w14:textId="7EE782AB" w:rsidR="23106DC5" w:rsidRDefault="27F1597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099</w:t>
            </w:r>
          </w:p>
        </w:tc>
        <w:tc>
          <w:tcPr>
            <w:tcW w:w="543" w:type="dxa"/>
          </w:tcPr>
          <w:p w14:paraId="74F283ED" w14:textId="709DE47C" w:rsidR="23106DC5" w:rsidRDefault="62DC529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DF7D83D" w14:textId="1099F3F5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4D9D3F4" w14:textId="130987E3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6B7C067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267F6E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B8DF94C" w14:textId="130987E3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7991812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FE1245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37012E9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E325F4F" w14:textId="66A5757D" w:rsidR="23106DC5" w:rsidRDefault="72426B9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01B0874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3FF182E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68E1928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31D5875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F8DB42E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447882F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5C760A3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3FE72E18" w14:textId="53B407E4" w:rsidR="23106DC5" w:rsidRDefault="634FEBE0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3358AF62" w14:textId="42A8E2F3" w:rsidR="23106DC5" w:rsidRDefault="0AF1664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041F09AF" w14:textId="77777777" w:rsidTr="2339B7AE">
        <w:trPr>
          <w:trHeight w:val="300"/>
        </w:trPr>
        <w:tc>
          <w:tcPr>
            <w:tcW w:w="705" w:type="dxa"/>
          </w:tcPr>
          <w:p w14:paraId="1C3BAE21" w14:textId="0D9BF19A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12</w:t>
            </w:r>
          </w:p>
        </w:tc>
        <w:tc>
          <w:tcPr>
            <w:tcW w:w="543" w:type="dxa"/>
          </w:tcPr>
          <w:p w14:paraId="09337AE7" w14:textId="709DE47C" w:rsidR="23106DC5" w:rsidRDefault="36F7D7D4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812730F" w14:textId="7C86B700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917B29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61D4F55" w14:textId="50B06418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CE0D8F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187FF98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491763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F498254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62B947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755E1E1" w14:textId="50B06418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CFB9F9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36202C2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34C8C6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426780C" w14:textId="2D8CC322" w:rsidR="2339B7AE" w:rsidRDefault="2339B7AE" w:rsidP="2339B7AE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9A8044C" w14:textId="1A02FC08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6CBEE4C3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00A98D0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086E25F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1930065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077288C8" w14:textId="07E2B3BD" w:rsidR="23106DC5" w:rsidRDefault="0003984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0BEF3C5F" w14:textId="387C599C" w:rsidR="23106DC5" w:rsidRDefault="0AF1664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23106DC5" w14:paraId="3713328E" w14:textId="77777777" w:rsidTr="2339B7AE">
        <w:trPr>
          <w:trHeight w:val="300"/>
        </w:trPr>
        <w:tc>
          <w:tcPr>
            <w:tcW w:w="705" w:type="dxa"/>
          </w:tcPr>
          <w:p w14:paraId="578A80B6" w14:textId="6C8B0BB5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16</w:t>
            </w:r>
          </w:p>
        </w:tc>
        <w:tc>
          <w:tcPr>
            <w:tcW w:w="543" w:type="dxa"/>
          </w:tcPr>
          <w:p w14:paraId="12A2EC0A" w14:textId="709DE47C" w:rsidR="23106DC5" w:rsidRDefault="48D6B2F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4354DB0" w14:textId="14782573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13EBCB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660CEE4" w14:textId="019BC380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0E21FA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49B7FDD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629A26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62462E7" w14:textId="6782D2EB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C7FCBC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848C7D8" w14:textId="019BC380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5AB931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8170348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65E4CE2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3387E8B" w14:textId="438B8E1F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900E69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3FA8907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B1F8C7A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4BF55E8F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537AE780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53A201C1" w14:textId="7577D67B" w:rsidR="23106DC5" w:rsidRDefault="6E4B51F4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1A769113" w14:textId="222A097E" w:rsidR="23106DC5" w:rsidRDefault="1C16052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23106DC5" w14:paraId="27A5FD2A" w14:textId="77777777" w:rsidTr="2339B7AE">
        <w:trPr>
          <w:trHeight w:val="300"/>
        </w:trPr>
        <w:tc>
          <w:tcPr>
            <w:tcW w:w="705" w:type="dxa"/>
          </w:tcPr>
          <w:p w14:paraId="1204C3B8" w14:textId="4AB1AB84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27</w:t>
            </w:r>
          </w:p>
        </w:tc>
        <w:tc>
          <w:tcPr>
            <w:tcW w:w="543" w:type="dxa"/>
          </w:tcPr>
          <w:p w14:paraId="379A7AB5" w14:textId="709DE47C" w:rsidR="23106DC5" w:rsidRDefault="3ACC8AA8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2D98816" w14:textId="596B49A9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3DF64DA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0BFB60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7181CFC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7B7FEA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2FA490B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67AF38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E151C04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D583C1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5139A89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1858F57" w14:textId="1E2C8891" w:rsidR="23106DC5" w:rsidRDefault="2C6D8B8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6F540B7D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6281F49A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11E3181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6765C25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34B5A53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5AA94F1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1DEE2B4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58DEA0F5" w14:textId="24698A15" w:rsidR="23106DC5" w:rsidRDefault="4A47155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1718AAC5" w14:textId="12D47FBF" w:rsidR="23106DC5" w:rsidRDefault="04FC8DEA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23106DC5" w14:paraId="6087ACE0" w14:textId="77777777" w:rsidTr="2339B7AE">
        <w:trPr>
          <w:trHeight w:val="300"/>
        </w:trPr>
        <w:tc>
          <w:tcPr>
            <w:tcW w:w="705" w:type="dxa"/>
          </w:tcPr>
          <w:p w14:paraId="413A391E" w14:textId="4F72B3B8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36</w:t>
            </w:r>
          </w:p>
        </w:tc>
        <w:tc>
          <w:tcPr>
            <w:tcW w:w="543" w:type="dxa"/>
          </w:tcPr>
          <w:p w14:paraId="5FDCBBE3" w14:textId="709DE47C" w:rsidR="23106DC5" w:rsidRDefault="09D5EFE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D7987F7" w14:textId="0CD3B4E0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B489C5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4413C7C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B29DB8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2A9FEAD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149598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C0C7D3E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CD3C8A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1A4D07B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1037391" w14:textId="3CF40C81" w:rsidR="23106DC5" w:rsidRDefault="2B5883B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6D0A317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FF02CB9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6E7757A3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3D8537A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196B4DD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32525E7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48B48D9D" w14:textId="732BA063" w:rsidR="23106DC5" w:rsidRDefault="76700C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2C8B663A" w14:textId="4E769D37" w:rsidR="23106DC5" w:rsidRDefault="25F9AD0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67A7E341" w14:textId="77777777" w:rsidTr="2339B7AE">
        <w:trPr>
          <w:trHeight w:val="300"/>
        </w:trPr>
        <w:tc>
          <w:tcPr>
            <w:tcW w:w="705" w:type="dxa"/>
          </w:tcPr>
          <w:p w14:paraId="4D527A53" w14:textId="1A1256F7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38</w:t>
            </w:r>
          </w:p>
        </w:tc>
        <w:tc>
          <w:tcPr>
            <w:tcW w:w="543" w:type="dxa"/>
          </w:tcPr>
          <w:p w14:paraId="3104621F" w14:textId="709DE47C" w:rsidR="23106DC5" w:rsidRDefault="7062CF9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9AD4691" w14:textId="7A1C7F7E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30C4D40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E503FDF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CF66A38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6CBC20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D16CAF1" w14:textId="591103BE" w:rsidR="23106DC5" w:rsidRDefault="422F9550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60C2292B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8BD9F6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0CA2ECE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4F72587" w14:textId="15DC7604" w:rsidR="23106DC5" w:rsidRDefault="2FAEDC68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3405AFD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7F089EB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A6F5C4C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1A911F1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6A8DEE94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133D18F5" w14:textId="4ABC8558" w:rsidR="23106DC5" w:rsidRDefault="5396F0D3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16FF0CB8" w14:textId="10E3CCB6" w:rsidR="23106DC5" w:rsidRDefault="25F9AD0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39F6607E" w14:textId="77777777" w:rsidTr="2339B7AE">
        <w:trPr>
          <w:trHeight w:val="300"/>
        </w:trPr>
        <w:tc>
          <w:tcPr>
            <w:tcW w:w="705" w:type="dxa"/>
          </w:tcPr>
          <w:p w14:paraId="3063BD6B" w14:textId="40C346C9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40</w:t>
            </w:r>
          </w:p>
        </w:tc>
        <w:tc>
          <w:tcPr>
            <w:tcW w:w="543" w:type="dxa"/>
          </w:tcPr>
          <w:p w14:paraId="04604E1E" w14:textId="709DE47C" w:rsidR="23106DC5" w:rsidRDefault="1CFCAD3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7456C44" w14:textId="4B9D1900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B01DEF1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873BA4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B9D5D7D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53AED2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71D4B618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7A5688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4810AB6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880283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C8E71AC" w14:textId="2D8CC322" w:rsidR="2339B7AE" w:rsidRDefault="2339B7AE" w:rsidP="2339B7AE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76EE5821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6540352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4E4C1E8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51A9DB8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04F1FA9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007C8E8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7B14923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D59EBED" w14:textId="643087FB" w:rsidR="23106DC5" w:rsidRDefault="20EB320A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7FDE910" w14:textId="6CF53813" w:rsidR="23106DC5" w:rsidRDefault="475C77C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3F049BC3" w14:textId="77777777" w:rsidTr="2339B7AE">
        <w:trPr>
          <w:trHeight w:val="300"/>
        </w:trPr>
        <w:tc>
          <w:tcPr>
            <w:tcW w:w="705" w:type="dxa"/>
          </w:tcPr>
          <w:p w14:paraId="352CE39F" w14:textId="4B27BA03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41</w:t>
            </w:r>
          </w:p>
        </w:tc>
        <w:tc>
          <w:tcPr>
            <w:tcW w:w="543" w:type="dxa"/>
          </w:tcPr>
          <w:p w14:paraId="65E16368" w14:textId="709DE47C" w:rsidR="23106DC5" w:rsidRDefault="102807B4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E80EAD8" w14:textId="355B0EE1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1D469B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BE5FDD8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06DF6D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638D626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CA988F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256399F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347FDB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733479AA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E7DDE9D" w14:textId="438B8E1F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40CFCBC" w14:textId="3FFF7AD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252FDE48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29EDF7F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1535039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5CB33EE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167AEE70" w14:textId="05C40670" w:rsidR="23106DC5" w:rsidRDefault="2AA2B2A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563272DA" w14:textId="52B4EC8B" w:rsidR="23106DC5" w:rsidRDefault="475C77C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23106DC5" w14:paraId="2FBD2253" w14:textId="77777777" w:rsidTr="2339B7AE">
        <w:trPr>
          <w:trHeight w:val="300"/>
        </w:trPr>
        <w:tc>
          <w:tcPr>
            <w:tcW w:w="705" w:type="dxa"/>
          </w:tcPr>
          <w:p w14:paraId="291DA8D3" w14:textId="3B52737F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44</w:t>
            </w:r>
          </w:p>
        </w:tc>
        <w:tc>
          <w:tcPr>
            <w:tcW w:w="543" w:type="dxa"/>
          </w:tcPr>
          <w:p w14:paraId="76819A52" w14:textId="709DE47C" w:rsidR="23106DC5" w:rsidRDefault="1EC2BE3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6D50514" w14:textId="070CAF41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8C07CC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456B0AC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CE84C2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19807CF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F3C54D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86770D9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74B4A9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E226564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22C365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40ED0DF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2A6DC8A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1FC8E58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135F5DC" w14:textId="33B687B1" w:rsidR="4FA3E0A1" w:rsidRDefault="4FA3E0A1" w:rsidP="2339B7AE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490A644A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7DDE9A2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02C56D6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0D754BAF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1882DE75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402D26D6" w14:textId="6B21F86C" w:rsidR="23106DC5" w:rsidRDefault="1E1970A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15C4780F" w14:textId="12E05A56" w:rsidR="23106DC5" w:rsidRDefault="6BF80EA6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23106DC5" w14:paraId="179E690F" w14:textId="77777777" w:rsidTr="2339B7AE">
        <w:trPr>
          <w:trHeight w:val="300"/>
        </w:trPr>
        <w:tc>
          <w:tcPr>
            <w:tcW w:w="705" w:type="dxa"/>
          </w:tcPr>
          <w:p w14:paraId="718A1A48" w14:textId="58D2B9BA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51</w:t>
            </w:r>
          </w:p>
        </w:tc>
        <w:tc>
          <w:tcPr>
            <w:tcW w:w="543" w:type="dxa"/>
          </w:tcPr>
          <w:p w14:paraId="1F15843A" w14:textId="709DE47C" w:rsidR="23106DC5" w:rsidRDefault="70ACDB3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E639E54" w14:textId="7815A22D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30906F4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BFEF4A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7BF86A2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3277CE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965AB17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67096DF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1175820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8DB22D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89CAAE7" w14:textId="438B8E1F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D124538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1EAC05B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3CEE406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184047C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5A70440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4F88C99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4015479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2EC185B" w14:textId="615ECC97" w:rsidR="23106DC5" w:rsidRDefault="12B3295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4D43B732" w14:textId="45AC432F" w:rsidR="23106DC5" w:rsidRDefault="6D42A442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23106DC5" w14:paraId="363A6A1C" w14:textId="77777777" w:rsidTr="2339B7AE">
        <w:trPr>
          <w:trHeight w:val="300"/>
        </w:trPr>
        <w:tc>
          <w:tcPr>
            <w:tcW w:w="705" w:type="dxa"/>
          </w:tcPr>
          <w:p w14:paraId="2F5FE642" w14:textId="0AB5EE7E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52</w:t>
            </w:r>
          </w:p>
        </w:tc>
        <w:tc>
          <w:tcPr>
            <w:tcW w:w="543" w:type="dxa"/>
          </w:tcPr>
          <w:p w14:paraId="39C9DD78" w14:textId="709DE47C" w:rsidR="23106DC5" w:rsidRDefault="63418B26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05CF3E5" w14:textId="0115259F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F02333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30FFBCC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9F35FB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2EA38A9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0F63DD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0F51C56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DFFBFF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AC5F74C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6DFA29E" w14:textId="2D8CC322" w:rsidR="2339B7AE" w:rsidRDefault="2339B7AE" w:rsidP="2339B7AE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1765E3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6872AF0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13EBD7B2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4E09510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07DB30D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16596D7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3010FA01" w14:textId="53AA6F0A" w:rsidR="23106DC5" w:rsidRDefault="6EDCC6A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5EE44290" w14:textId="72F412BF" w:rsidR="23106DC5" w:rsidRDefault="1427894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23106DC5" w14:paraId="173D486E" w14:textId="77777777" w:rsidTr="2339B7AE">
        <w:trPr>
          <w:trHeight w:val="300"/>
        </w:trPr>
        <w:tc>
          <w:tcPr>
            <w:tcW w:w="705" w:type="dxa"/>
          </w:tcPr>
          <w:p w14:paraId="5C519765" w14:textId="6F258FA1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60</w:t>
            </w:r>
          </w:p>
        </w:tc>
        <w:tc>
          <w:tcPr>
            <w:tcW w:w="543" w:type="dxa"/>
          </w:tcPr>
          <w:p w14:paraId="702C363C" w14:textId="709DE47C" w:rsidR="23106DC5" w:rsidRDefault="689865C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B0CB0F3" w14:textId="2AC3D05F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04A6DE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1117D9D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D078FE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CACAEBA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758C4A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D0CB625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1CA9C7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C8308DB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3AD8DC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360DFC2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6E55F4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673F2A1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1A8D59D" w14:textId="438B8E1F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7ADC49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13A0A98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22D4D80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0412B37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395365E8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7F16E628" w14:textId="0825ABE9" w:rsidR="23106DC5" w:rsidRDefault="3FE4879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44FCC062" w14:textId="44294863" w:rsidR="23106DC5" w:rsidRDefault="1427894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23106DC5" w14:paraId="4C90C0DB" w14:textId="77777777" w:rsidTr="2339B7AE">
        <w:trPr>
          <w:trHeight w:val="300"/>
        </w:trPr>
        <w:tc>
          <w:tcPr>
            <w:tcW w:w="705" w:type="dxa"/>
          </w:tcPr>
          <w:p w14:paraId="56FCAEDA" w14:textId="4D82E13B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71</w:t>
            </w:r>
          </w:p>
        </w:tc>
        <w:tc>
          <w:tcPr>
            <w:tcW w:w="543" w:type="dxa"/>
          </w:tcPr>
          <w:p w14:paraId="3E1D7EBC" w14:textId="709DE47C" w:rsidR="23106DC5" w:rsidRDefault="4D181D2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F47A8FA" w14:textId="7D53579A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1E7AD98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CC519B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3EE359C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8ADD0B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035EDE3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0EF12AF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4412C30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01F716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BEF25E2" w14:textId="0BB22647" w:rsidR="23106DC5" w:rsidRDefault="1B99760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0F18C99A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1C3C5C5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27FCF82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54E93D5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21350F9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45D97C3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F4E12D1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063A2168" w14:textId="0F779561" w:rsidR="23106DC5" w:rsidRDefault="1047254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50F69A37" w14:textId="4160C905" w:rsidR="23106DC5" w:rsidRDefault="51619B3A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54C9681F" w14:textId="77777777" w:rsidTr="2339B7AE">
        <w:trPr>
          <w:trHeight w:val="300"/>
        </w:trPr>
        <w:tc>
          <w:tcPr>
            <w:tcW w:w="705" w:type="dxa"/>
          </w:tcPr>
          <w:p w14:paraId="31E6D9CE" w14:textId="17A27D4F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72</w:t>
            </w:r>
          </w:p>
        </w:tc>
        <w:tc>
          <w:tcPr>
            <w:tcW w:w="543" w:type="dxa"/>
          </w:tcPr>
          <w:p w14:paraId="6368872E" w14:textId="709DE47C" w:rsidR="23106DC5" w:rsidRDefault="2A076F1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439596A" w14:textId="7048A4A3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9B05674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9CA2C2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C4D861E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4FB050F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7A0C4C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410D620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8815C5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E406650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AA8E9FF" w14:textId="4D23DE12" w:rsidR="23106DC5" w:rsidRDefault="12D0724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29249C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C77A729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16130502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3FF8B0F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317D9B8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59FE164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2210F2FB" w14:textId="5F71B600" w:rsidR="23106DC5" w:rsidRDefault="563E5D9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4934A20B" w14:textId="573165AA" w:rsidR="23106DC5" w:rsidRDefault="62F10A0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23106DC5" w14:paraId="47D0E9BF" w14:textId="77777777" w:rsidTr="2339B7AE">
        <w:trPr>
          <w:trHeight w:val="300"/>
        </w:trPr>
        <w:tc>
          <w:tcPr>
            <w:tcW w:w="705" w:type="dxa"/>
          </w:tcPr>
          <w:p w14:paraId="57416579" w14:textId="133DD13A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76</w:t>
            </w:r>
          </w:p>
        </w:tc>
        <w:tc>
          <w:tcPr>
            <w:tcW w:w="543" w:type="dxa"/>
          </w:tcPr>
          <w:p w14:paraId="03F6D0B9" w14:textId="709DE47C" w:rsidR="23106DC5" w:rsidRDefault="78467434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7657452" w14:textId="130004D7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128793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963768E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F7BE96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E1197DF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768F3C7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33DB700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7966F2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89732C7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7955B6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84273C5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3C73FF1" w14:textId="1693BEB2" w:rsidR="23106DC5" w:rsidRDefault="2F3F1963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262BA24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3C14361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7574F16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042FB25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280218E0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6BE8E6E2" w14:textId="2062D315" w:rsidR="23106DC5" w:rsidRDefault="1F7AAFC4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20" w:type="dxa"/>
          </w:tcPr>
          <w:p w14:paraId="42A1FB1C" w14:textId="798FCAEE" w:rsidR="23106DC5" w:rsidRDefault="79F7CB7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23106DC5" w14:paraId="1CE2FA20" w14:textId="77777777" w:rsidTr="2339B7AE">
        <w:trPr>
          <w:trHeight w:val="300"/>
        </w:trPr>
        <w:tc>
          <w:tcPr>
            <w:tcW w:w="705" w:type="dxa"/>
          </w:tcPr>
          <w:p w14:paraId="77A1CDBD" w14:textId="4C680BDE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78</w:t>
            </w:r>
          </w:p>
        </w:tc>
        <w:tc>
          <w:tcPr>
            <w:tcW w:w="543" w:type="dxa"/>
          </w:tcPr>
          <w:p w14:paraId="672EDD13" w14:textId="709DE47C" w:rsidR="23106DC5" w:rsidRDefault="1B61A0A2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8AFE9BB" w14:textId="7D7D43A5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9E5CAB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2A541DD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0A6E18A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FA1D2E3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5EE570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C4F958C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3588F9E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534D5F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7E32B6A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AAB40AA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1CB697BB" w14:textId="0C91C2E5" w:rsidR="23106DC5" w:rsidRDefault="6892E5C8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E121E94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3A16047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6085E39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7997250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98A1004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3E2F180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0E48EDC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730B6B2E" w14:textId="4B7A1343" w:rsidR="23106DC5" w:rsidRDefault="1E0312B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48D576BA" w14:textId="024E56BC" w:rsidR="23106DC5" w:rsidRDefault="0BF7BC6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23106DC5" w14:paraId="0DD3D1AE" w14:textId="77777777" w:rsidTr="2339B7AE">
        <w:trPr>
          <w:trHeight w:val="300"/>
        </w:trPr>
        <w:tc>
          <w:tcPr>
            <w:tcW w:w="705" w:type="dxa"/>
          </w:tcPr>
          <w:p w14:paraId="7E1DA18B" w14:textId="6C174E19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79</w:t>
            </w:r>
          </w:p>
        </w:tc>
        <w:tc>
          <w:tcPr>
            <w:tcW w:w="543" w:type="dxa"/>
          </w:tcPr>
          <w:p w14:paraId="3B08B2D4" w14:textId="709DE47C" w:rsidR="23106DC5" w:rsidRDefault="60010E86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8D386DC" w14:textId="469BEA96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80BF0FE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65910B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DC02B30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7E4C12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9C0452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1D9700C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FA73D4F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3470894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E27F5A9" w14:textId="401A7418" w:rsidR="23106DC5" w:rsidRDefault="0B4C6E4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AAB704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E2ABBEC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480ACE91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5E0BD293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E0787C3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0324FE76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4FA062FD" w14:textId="6BD009A6" w:rsidR="23106DC5" w:rsidRDefault="61243D4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44C0EB81" w14:textId="3EDE1E37" w:rsidR="23106DC5" w:rsidRDefault="42B3E6E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7D00AED8" w14:textId="77777777" w:rsidTr="2339B7AE">
        <w:trPr>
          <w:trHeight w:val="300"/>
        </w:trPr>
        <w:tc>
          <w:tcPr>
            <w:tcW w:w="705" w:type="dxa"/>
          </w:tcPr>
          <w:p w14:paraId="35B21D7E" w14:textId="2DD334A7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96</w:t>
            </w:r>
          </w:p>
        </w:tc>
        <w:tc>
          <w:tcPr>
            <w:tcW w:w="543" w:type="dxa"/>
          </w:tcPr>
          <w:p w14:paraId="67205F35" w14:textId="709DE47C" w:rsidR="23106DC5" w:rsidRDefault="76514AD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583AA09" w14:textId="0E5FBE10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E3756D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A047F0A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905EEB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C2E7410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49DD55F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17EB341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7ACE04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46E03FF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68F0A3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0425ED7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149ECAB" w14:textId="2B9E0F86" w:rsidR="23106DC5" w:rsidRDefault="79AAFD72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ADC8067" w14:textId="76FF78EE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21AC257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7390CF6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039C226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55EA7D7C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342C7DA8" w14:textId="65C5698E" w:rsidR="23106DC5" w:rsidRDefault="5C201862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7A447726" w14:textId="72E5D009" w:rsidR="23106DC5" w:rsidRDefault="77713060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23106DC5" w14:paraId="45C0B06A" w14:textId="77777777" w:rsidTr="2339B7AE">
        <w:trPr>
          <w:trHeight w:val="300"/>
        </w:trPr>
        <w:tc>
          <w:tcPr>
            <w:tcW w:w="705" w:type="dxa"/>
          </w:tcPr>
          <w:p w14:paraId="23B9C2DC" w14:textId="7A3A3544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198</w:t>
            </w:r>
          </w:p>
        </w:tc>
        <w:tc>
          <w:tcPr>
            <w:tcW w:w="543" w:type="dxa"/>
          </w:tcPr>
          <w:p w14:paraId="12AD507A" w14:textId="709DE47C" w:rsidR="23106DC5" w:rsidRDefault="60978A03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5E3DEF8" w14:textId="7D2553D4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D814EE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9FB5F24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C07480F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B644654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697DE2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0F47219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79C8864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6BD7610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FB56EA1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F3D14B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CA6D029" w14:textId="26D8BDA4" w:rsidR="23106DC5" w:rsidRDefault="4CA664E6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3144E89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0F0643D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3059752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375E479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B7B5500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4BDD69C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95FACAF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449C3FD2" w14:textId="246D0C42" w:rsidR="23106DC5" w:rsidRDefault="63D3CD3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19A9EAD9" w14:textId="4A171BCE" w:rsidR="23106DC5" w:rsidRDefault="4C7A9FA4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23106DC5" w14:paraId="75245E9B" w14:textId="77777777" w:rsidTr="2339B7AE">
        <w:trPr>
          <w:trHeight w:val="300"/>
        </w:trPr>
        <w:tc>
          <w:tcPr>
            <w:tcW w:w="705" w:type="dxa"/>
          </w:tcPr>
          <w:p w14:paraId="45E2AA32" w14:textId="7E866003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202</w:t>
            </w:r>
          </w:p>
        </w:tc>
        <w:tc>
          <w:tcPr>
            <w:tcW w:w="543" w:type="dxa"/>
          </w:tcPr>
          <w:p w14:paraId="3C9AEB67" w14:textId="709DE47C" w:rsidR="23106DC5" w:rsidRDefault="2A3DD520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66C5BE75" w14:textId="07845CF4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4A58871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7879CA0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98514EE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AF1CE5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BDAD27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591062E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D6F1A4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2ED5AF7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37B1C740" w14:textId="447A1F77" w:rsidR="23106DC5" w:rsidRDefault="45E961A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74665895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438DB5FA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60A0CB1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41D060C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26FDACE5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37680329" w14:textId="644D3CB0" w:rsidR="23106DC5" w:rsidRDefault="2BC40C93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3B005FF0" w14:textId="7A5D74A7" w:rsidR="23106DC5" w:rsidRDefault="3C1B582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23106DC5" w14:paraId="555BF1CB" w14:textId="77777777" w:rsidTr="2339B7AE">
        <w:trPr>
          <w:trHeight w:val="300"/>
        </w:trPr>
        <w:tc>
          <w:tcPr>
            <w:tcW w:w="705" w:type="dxa"/>
          </w:tcPr>
          <w:p w14:paraId="6D9545C4" w14:textId="038792C8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K-5209</w:t>
            </w:r>
          </w:p>
        </w:tc>
        <w:tc>
          <w:tcPr>
            <w:tcW w:w="543" w:type="dxa"/>
          </w:tcPr>
          <w:p w14:paraId="4814E0B4" w14:textId="709DE47C" w:rsidR="23106DC5" w:rsidRDefault="5800F8B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8AFC2FD" w14:textId="1B58EA77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902C8F0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323603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EDD5889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39E93D8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23B5FC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884E5E3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61C9341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C387A56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7F7CBA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47BC2FE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23E9E76" w14:textId="6889BBC9" w:rsidR="23106DC5" w:rsidRDefault="11D855F0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4310B81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53CF3FCA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5EB9EB3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3C0E037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452E1E67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30136386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0E71DF77" w14:textId="3B11D8C2" w:rsidR="23106DC5" w:rsidRDefault="3BE2937C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1B5A01C6" w14:textId="2A3C72E1" w:rsidR="23106DC5" w:rsidRDefault="1909C43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23106DC5" w14:paraId="408644C2" w14:textId="77777777" w:rsidTr="2339B7AE">
        <w:trPr>
          <w:trHeight w:val="300"/>
        </w:trPr>
        <w:tc>
          <w:tcPr>
            <w:tcW w:w="705" w:type="dxa"/>
          </w:tcPr>
          <w:p w14:paraId="27400065" w14:textId="7C3D4046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224</w:t>
            </w:r>
          </w:p>
        </w:tc>
        <w:tc>
          <w:tcPr>
            <w:tcW w:w="543" w:type="dxa"/>
          </w:tcPr>
          <w:p w14:paraId="10D4F3AF" w14:textId="709DE47C" w:rsidR="23106DC5" w:rsidRDefault="241150A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F16B046" w14:textId="566D7998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83A96A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B3FB896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FBE033E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258D9239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59A7A70B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9A488C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7ADDCB1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8630ECC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7367383B" w14:textId="515AD517" w:rsidR="23106DC5" w:rsidRDefault="4430FCE0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020E202D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20A58B7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2936ED3F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0A2AD36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62CC5D4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321C988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4669CB66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</w:tcPr>
          <w:p w14:paraId="7BF78B65" w14:textId="1E8BDB04" w:rsidR="23106DC5" w:rsidRDefault="05E4B7FF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55A406F6" w14:textId="4E461B47" w:rsidR="23106DC5" w:rsidRDefault="2DE31F58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23106DC5" w14:paraId="5ABE969F" w14:textId="77777777" w:rsidTr="2339B7AE">
        <w:trPr>
          <w:trHeight w:val="300"/>
        </w:trPr>
        <w:tc>
          <w:tcPr>
            <w:tcW w:w="705" w:type="dxa"/>
          </w:tcPr>
          <w:p w14:paraId="7D1EA3A6" w14:textId="7660A562" w:rsidR="23106DC5" w:rsidRDefault="4D39AC91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PK-5238</w:t>
            </w:r>
          </w:p>
        </w:tc>
        <w:tc>
          <w:tcPr>
            <w:tcW w:w="543" w:type="dxa"/>
          </w:tcPr>
          <w:p w14:paraId="150851C8" w14:textId="709DE47C" w:rsidR="23106DC5" w:rsidRDefault="09E00D57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7EA264AC" w14:textId="57D3D49C" w:rsidR="23106DC5" w:rsidRDefault="23106DC5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6F78BB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7A47857" w14:textId="6DA5C55A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800F162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0B01347" w14:textId="08B0EF0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F24A774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32B4A85E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8F42590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1B8E700A" w14:textId="3E926582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E3887F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46BE7C45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24" w:type="dxa"/>
          </w:tcPr>
          <w:p w14:paraId="00C4999F" w14:textId="3539D9C3" w:rsidR="23106DC5" w:rsidRDefault="11EF892D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4" w:type="dxa"/>
          </w:tcPr>
          <w:p w14:paraId="5EE1E3E0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1E3EC434" w14:textId="28A7E5F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85" w:type="dxa"/>
          </w:tcPr>
          <w:p w14:paraId="7B5452A9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  <w:p w14:paraId="007C1304" w14:textId="14F28C35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6992F17B" w14:textId="709DE47C" w:rsidR="2339B7AE" w:rsidRDefault="2339B7AE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35" w:type="dxa"/>
          </w:tcPr>
          <w:p w14:paraId="7F2B0045" w14:textId="24F1BADA" w:rsidR="23106DC5" w:rsidRDefault="696EEB2B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20" w:type="dxa"/>
          </w:tcPr>
          <w:p w14:paraId="1B1F5A6A" w14:textId="03417B00" w:rsidR="23106DC5" w:rsidRDefault="3FAA4449" w:rsidP="2339B7A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339B7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0A9D7EFF" w14:textId="48A7F3AD" w:rsidR="2339B7AE" w:rsidRDefault="2339B7AE" w:rsidP="2339B7AE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044EAE7" w14:textId="686B87D5" w:rsidR="54620D47" w:rsidRDefault="54620D47" w:rsidP="2339B7AE">
      <w:pPr>
        <w:rPr>
          <w:rFonts w:ascii="Times New Roman" w:eastAsia="Times New Roman" w:hAnsi="Times New Roman" w:cs="Times New Roman"/>
          <w:sz w:val="16"/>
          <w:szCs w:val="16"/>
        </w:rPr>
      </w:pPr>
      <w:r w:rsidRPr="2339B7AE">
        <w:rPr>
          <w:rFonts w:ascii="Times New Roman" w:eastAsia="Times New Roman" w:hAnsi="Times New Roman" w:cs="Times New Roman"/>
          <w:sz w:val="16"/>
          <w:szCs w:val="16"/>
        </w:rPr>
        <w:t xml:space="preserve">Abbreviations: MEM, </w:t>
      </w:r>
      <w:proofErr w:type="spellStart"/>
      <w:r w:rsidRPr="2339B7AE">
        <w:rPr>
          <w:rFonts w:ascii="Times New Roman" w:eastAsia="Times New Roman" w:hAnsi="Times New Roman" w:cs="Times New Roman"/>
          <w:sz w:val="16"/>
          <w:szCs w:val="16"/>
        </w:rPr>
        <w:t>meropenem</w:t>
      </w:r>
      <w:proofErr w:type="spellEnd"/>
      <w:r w:rsidRPr="2339B7AE">
        <w:rPr>
          <w:rFonts w:ascii="Times New Roman" w:eastAsia="Times New Roman" w:hAnsi="Times New Roman" w:cs="Times New Roman"/>
          <w:sz w:val="16"/>
          <w:szCs w:val="16"/>
        </w:rPr>
        <w:t xml:space="preserve">; IPM, imipenem; </w:t>
      </w:r>
      <w:r w:rsidR="0057616F" w:rsidRPr="2339B7AE">
        <w:rPr>
          <w:rFonts w:ascii="Times New Roman" w:eastAsia="Times New Roman" w:hAnsi="Times New Roman" w:cs="Times New Roman"/>
          <w:sz w:val="16"/>
          <w:szCs w:val="16"/>
        </w:rPr>
        <w:t xml:space="preserve">AMP, ampicillin; TEM, </w:t>
      </w:r>
      <w:proofErr w:type="spellStart"/>
      <w:r w:rsidR="2FDFDAD0" w:rsidRPr="2339B7AE">
        <w:rPr>
          <w:rFonts w:ascii="Times New Roman" w:eastAsia="Times New Roman" w:hAnsi="Times New Roman" w:cs="Times New Roman"/>
          <w:sz w:val="16"/>
          <w:szCs w:val="16"/>
        </w:rPr>
        <w:t>temocillin</w:t>
      </w:r>
      <w:proofErr w:type="spellEnd"/>
      <w:r w:rsidR="0057616F" w:rsidRPr="2339B7AE">
        <w:rPr>
          <w:rFonts w:ascii="Times New Roman" w:eastAsia="Times New Roman" w:hAnsi="Times New Roman" w:cs="Times New Roman"/>
          <w:sz w:val="16"/>
          <w:szCs w:val="16"/>
        </w:rPr>
        <w:t xml:space="preserve">; AMC, </w:t>
      </w:r>
      <w:proofErr w:type="spellStart"/>
      <w:r w:rsidR="0057616F" w:rsidRPr="2339B7AE">
        <w:rPr>
          <w:rFonts w:ascii="Times New Roman" w:eastAsia="Times New Roman" w:hAnsi="Times New Roman" w:cs="Times New Roman"/>
          <w:sz w:val="16"/>
          <w:szCs w:val="16"/>
        </w:rPr>
        <w:t>amoxiclav</w:t>
      </w:r>
      <w:proofErr w:type="spellEnd"/>
      <w:r w:rsidR="0057616F" w:rsidRPr="2339B7AE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="3EFC46A0" w:rsidRPr="2339B7AE">
        <w:rPr>
          <w:rFonts w:ascii="Times New Roman" w:eastAsia="Times New Roman" w:hAnsi="Times New Roman" w:cs="Times New Roman"/>
          <w:sz w:val="16"/>
          <w:szCs w:val="16"/>
        </w:rPr>
        <w:t xml:space="preserve">CTX, </w:t>
      </w:r>
      <w:r w:rsidR="36467134" w:rsidRPr="2339B7AE">
        <w:rPr>
          <w:rFonts w:ascii="Times New Roman" w:eastAsia="Times New Roman" w:hAnsi="Times New Roman" w:cs="Times New Roman"/>
          <w:sz w:val="16"/>
          <w:szCs w:val="16"/>
        </w:rPr>
        <w:t>ceftriaxone</w:t>
      </w:r>
      <w:r w:rsidR="3EFC46A0" w:rsidRPr="2339B7AE">
        <w:rPr>
          <w:rFonts w:ascii="Times New Roman" w:eastAsia="Times New Roman" w:hAnsi="Times New Roman" w:cs="Times New Roman"/>
          <w:sz w:val="16"/>
          <w:szCs w:val="16"/>
        </w:rPr>
        <w:t xml:space="preserve">; CAZ, ceftazidime; AK, </w:t>
      </w:r>
      <w:r w:rsidR="7DA12BD1" w:rsidRPr="2339B7AE">
        <w:rPr>
          <w:rFonts w:ascii="Times New Roman" w:eastAsia="Times New Roman" w:hAnsi="Times New Roman" w:cs="Times New Roman"/>
          <w:sz w:val="16"/>
          <w:szCs w:val="16"/>
        </w:rPr>
        <w:t>amikacin; CIP, ciprofloxacin; TET, tetracycline; TZP, piperacillin-</w:t>
      </w:r>
      <w:proofErr w:type="spellStart"/>
      <w:r w:rsidR="7DA12BD1" w:rsidRPr="2339B7AE">
        <w:rPr>
          <w:rFonts w:ascii="Times New Roman" w:eastAsia="Times New Roman" w:hAnsi="Times New Roman" w:cs="Times New Roman"/>
          <w:sz w:val="16"/>
          <w:szCs w:val="16"/>
        </w:rPr>
        <w:t>tazobactam</w:t>
      </w:r>
      <w:proofErr w:type="spellEnd"/>
      <w:r w:rsidR="7DA12BD1" w:rsidRPr="2339B7AE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="1598E3CD" w:rsidRPr="2339B7AE">
        <w:rPr>
          <w:rFonts w:ascii="Times New Roman" w:eastAsia="Times New Roman" w:hAnsi="Times New Roman" w:cs="Times New Roman"/>
          <w:sz w:val="16"/>
          <w:szCs w:val="16"/>
        </w:rPr>
        <w:t xml:space="preserve">SXT, sulfamethoxazole/trimethoprim; TGC, </w:t>
      </w:r>
      <w:proofErr w:type="spellStart"/>
      <w:r w:rsidR="1598E3CD" w:rsidRPr="2339B7AE">
        <w:rPr>
          <w:rFonts w:ascii="Times New Roman" w:eastAsia="Times New Roman" w:hAnsi="Times New Roman" w:cs="Times New Roman"/>
          <w:sz w:val="16"/>
          <w:szCs w:val="16"/>
        </w:rPr>
        <w:t>tigecycline</w:t>
      </w:r>
      <w:proofErr w:type="spellEnd"/>
      <w:r w:rsidR="1598E3CD" w:rsidRPr="2339B7AE">
        <w:rPr>
          <w:rFonts w:ascii="Times New Roman" w:eastAsia="Times New Roman" w:hAnsi="Times New Roman" w:cs="Times New Roman"/>
          <w:sz w:val="16"/>
          <w:szCs w:val="16"/>
        </w:rPr>
        <w:t xml:space="preserve">; CST, </w:t>
      </w:r>
      <w:proofErr w:type="spellStart"/>
      <w:r w:rsidR="1598E3CD" w:rsidRPr="2339B7AE">
        <w:rPr>
          <w:rFonts w:ascii="Times New Roman" w:eastAsia="Times New Roman" w:hAnsi="Times New Roman" w:cs="Times New Roman"/>
          <w:sz w:val="16"/>
          <w:szCs w:val="16"/>
        </w:rPr>
        <w:t>colistin</w:t>
      </w:r>
      <w:proofErr w:type="spellEnd"/>
      <w:r w:rsidR="1598E3CD" w:rsidRPr="2339B7AE">
        <w:rPr>
          <w:rFonts w:ascii="Times New Roman" w:eastAsia="Times New Roman" w:hAnsi="Times New Roman" w:cs="Times New Roman"/>
          <w:sz w:val="16"/>
          <w:szCs w:val="16"/>
        </w:rPr>
        <w:t>.</w:t>
      </w:r>
    </w:p>
    <w:sectPr w:rsidR="54620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1D18ADC"/>
    <w:rsid w:val="0003984D"/>
    <w:rsid w:val="0057616F"/>
    <w:rsid w:val="008B5E0A"/>
    <w:rsid w:val="0096650F"/>
    <w:rsid w:val="01A2F5C1"/>
    <w:rsid w:val="03447DE7"/>
    <w:rsid w:val="04FC8DEA"/>
    <w:rsid w:val="059AD764"/>
    <w:rsid w:val="05E4B7FF"/>
    <w:rsid w:val="0626F4CA"/>
    <w:rsid w:val="06C26F85"/>
    <w:rsid w:val="08B6F83C"/>
    <w:rsid w:val="095E958C"/>
    <w:rsid w:val="09D5EFE9"/>
    <w:rsid w:val="09D68AFD"/>
    <w:rsid w:val="09E00D57"/>
    <w:rsid w:val="0AB2DF48"/>
    <w:rsid w:val="0AF1664C"/>
    <w:rsid w:val="0B14014C"/>
    <w:rsid w:val="0B4A986C"/>
    <w:rsid w:val="0B4C6E4D"/>
    <w:rsid w:val="0BB17210"/>
    <w:rsid w:val="0BF7BC61"/>
    <w:rsid w:val="0C5EB717"/>
    <w:rsid w:val="0C96364E"/>
    <w:rsid w:val="0CEF571F"/>
    <w:rsid w:val="0D908506"/>
    <w:rsid w:val="0E02FEE1"/>
    <w:rsid w:val="0FF5C35C"/>
    <w:rsid w:val="102807B4"/>
    <w:rsid w:val="1047254E"/>
    <w:rsid w:val="10D7A33D"/>
    <w:rsid w:val="1106F5AE"/>
    <w:rsid w:val="11699563"/>
    <w:rsid w:val="11D855F0"/>
    <w:rsid w:val="11EA9A97"/>
    <w:rsid w:val="11EF892D"/>
    <w:rsid w:val="12B32957"/>
    <w:rsid w:val="12D07241"/>
    <w:rsid w:val="1427894C"/>
    <w:rsid w:val="146FF2C6"/>
    <w:rsid w:val="14758439"/>
    <w:rsid w:val="14D4776B"/>
    <w:rsid w:val="1598E3CD"/>
    <w:rsid w:val="1701B2F6"/>
    <w:rsid w:val="17548311"/>
    <w:rsid w:val="1790EA67"/>
    <w:rsid w:val="17D6155B"/>
    <w:rsid w:val="17E5F7C4"/>
    <w:rsid w:val="1909C43E"/>
    <w:rsid w:val="1971E5BC"/>
    <w:rsid w:val="19721CF8"/>
    <w:rsid w:val="1B61A0A2"/>
    <w:rsid w:val="1B997609"/>
    <w:rsid w:val="1C16052E"/>
    <w:rsid w:val="1CFCAD39"/>
    <w:rsid w:val="1E0312BD"/>
    <w:rsid w:val="1E1970AC"/>
    <w:rsid w:val="1EC2BE3F"/>
    <w:rsid w:val="1F5771B5"/>
    <w:rsid w:val="1F7AAFC4"/>
    <w:rsid w:val="1FB46929"/>
    <w:rsid w:val="20EB320A"/>
    <w:rsid w:val="22F0983A"/>
    <w:rsid w:val="23106DC5"/>
    <w:rsid w:val="2339B7AE"/>
    <w:rsid w:val="241150AF"/>
    <w:rsid w:val="24BF4775"/>
    <w:rsid w:val="2554D379"/>
    <w:rsid w:val="25F9AD0F"/>
    <w:rsid w:val="264912B6"/>
    <w:rsid w:val="265E0F72"/>
    <w:rsid w:val="275423C1"/>
    <w:rsid w:val="27640CE9"/>
    <w:rsid w:val="27E4E317"/>
    <w:rsid w:val="27F15979"/>
    <w:rsid w:val="27F6E837"/>
    <w:rsid w:val="289DE35B"/>
    <w:rsid w:val="2A076F1F"/>
    <w:rsid w:val="2A3DD520"/>
    <w:rsid w:val="2A59E441"/>
    <w:rsid w:val="2AA2B2AD"/>
    <w:rsid w:val="2B5883BD"/>
    <w:rsid w:val="2BC40C93"/>
    <w:rsid w:val="2C6D8B85"/>
    <w:rsid w:val="2C7A994A"/>
    <w:rsid w:val="2DE31F58"/>
    <w:rsid w:val="2E61B2DA"/>
    <w:rsid w:val="2F3F1963"/>
    <w:rsid w:val="2FAEDC68"/>
    <w:rsid w:val="2FB7613F"/>
    <w:rsid w:val="2FDFDAD0"/>
    <w:rsid w:val="311A9C3D"/>
    <w:rsid w:val="313C5EC7"/>
    <w:rsid w:val="31D18ADC"/>
    <w:rsid w:val="326B4DD4"/>
    <w:rsid w:val="355AECD4"/>
    <w:rsid w:val="3592A03D"/>
    <w:rsid w:val="36467134"/>
    <w:rsid w:val="365D642E"/>
    <w:rsid w:val="367D05A5"/>
    <w:rsid w:val="368B5489"/>
    <w:rsid w:val="36F7D7D4"/>
    <w:rsid w:val="37583585"/>
    <w:rsid w:val="389AB27D"/>
    <w:rsid w:val="39C0867D"/>
    <w:rsid w:val="3A7171D8"/>
    <w:rsid w:val="3ACC8AA8"/>
    <w:rsid w:val="3B1075D9"/>
    <w:rsid w:val="3BDF3260"/>
    <w:rsid w:val="3BE2937C"/>
    <w:rsid w:val="3C1B5825"/>
    <w:rsid w:val="3CC6427D"/>
    <w:rsid w:val="3E78FC49"/>
    <w:rsid w:val="3EFC46A0"/>
    <w:rsid w:val="3FAA4449"/>
    <w:rsid w:val="3FE48797"/>
    <w:rsid w:val="4047DAF2"/>
    <w:rsid w:val="405E137C"/>
    <w:rsid w:val="422F9550"/>
    <w:rsid w:val="4255FBD5"/>
    <w:rsid w:val="42B3E6EF"/>
    <w:rsid w:val="4430FCE0"/>
    <w:rsid w:val="446C686A"/>
    <w:rsid w:val="456FC134"/>
    <w:rsid w:val="45E961A5"/>
    <w:rsid w:val="460838CB"/>
    <w:rsid w:val="46ACCFB7"/>
    <w:rsid w:val="475C77CB"/>
    <w:rsid w:val="4890258D"/>
    <w:rsid w:val="48D6B2FC"/>
    <w:rsid w:val="4A47155D"/>
    <w:rsid w:val="4B978FF9"/>
    <w:rsid w:val="4C7A9FA4"/>
    <w:rsid w:val="4CA664E6"/>
    <w:rsid w:val="4CF48077"/>
    <w:rsid w:val="4D181D2B"/>
    <w:rsid w:val="4D39AC91"/>
    <w:rsid w:val="4DEC7536"/>
    <w:rsid w:val="4E1FCAC2"/>
    <w:rsid w:val="4EABE828"/>
    <w:rsid w:val="4F2C9AE1"/>
    <w:rsid w:val="4FA3E0A1"/>
    <w:rsid w:val="50C380B0"/>
    <w:rsid w:val="51619B3A"/>
    <w:rsid w:val="5396F0D3"/>
    <w:rsid w:val="53E67B7E"/>
    <w:rsid w:val="54620D47"/>
    <w:rsid w:val="563E5D9B"/>
    <w:rsid w:val="576E0630"/>
    <w:rsid w:val="57C70523"/>
    <w:rsid w:val="5800F8BD"/>
    <w:rsid w:val="58D82E9F"/>
    <w:rsid w:val="5B0A5BA0"/>
    <w:rsid w:val="5BF33FAD"/>
    <w:rsid w:val="5C201862"/>
    <w:rsid w:val="5D0D1334"/>
    <w:rsid w:val="5E7D1F9B"/>
    <w:rsid w:val="60010E86"/>
    <w:rsid w:val="6044B3F6"/>
    <w:rsid w:val="60978A03"/>
    <w:rsid w:val="61243D4B"/>
    <w:rsid w:val="61AC6F2B"/>
    <w:rsid w:val="61DCC5B1"/>
    <w:rsid w:val="62DC529F"/>
    <w:rsid w:val="62F10A05"/>
    <w:rsid w:val="63418B26"/>
    <w:rsid w:val="634FEBE0"/>
    <w:rsid w:val="63716C4C"/>
    <w:rsid w:val="63D3CD3B"/>
    <w:rsid w:val="6501BBC5"/>
    <w:rsid w:val="6675EFF2"/>
    <w:rsid w:val="66B121E0"/>
    <w:rsid w:val="684CF241"/>
    <w:rsid w:val="6892E5C8"/>
    <w:rsid w:val="689865C7"/>
    <w:rsid w:val="696EEB2B"/>
    <w:rsid w:val="6B50AB6B"/>
    <w:rsid w:val="6BF80EA6"/>
    <w:rsid w:val="6D0E4767"/>
    <w:rsid w:val="6D42A442"/>
    <w:rsid w:val="6E4B51F4"/>
    <w:rsid w:val="6E600DB2"/>
    <w:rsid w:val="6E9B30EB"/>
    <w:rsid w:val="6EA3E6C4"/>
    <w:rsid w:val="6EDCC6A7"/>
    <w:rsid w:val="6F99A1F5"/>
    <w:rsid w:val="7037014C"/>
    <w:rsid w:val="7062CF9B"/>
    <w:rsid w:val="70ACDB3B"/>
    <w:rsid w:val="70BDEAC1"/>
    <w:rsid w:val="72426B9F"/>
    <w:rsid w:val="727BFF4C"/>
    <w:rsid w:val="7289BC12"/>
    <w:rsid w:val="7448F9A3"/>
    <w:rsid w:val="748E7BFD"/>
    <w:rsid w:val="74BBD18C"/>
    <w:rsid w:val="75241F3B"/>
    <w:rsid w:val="7574DC2B"/>
    <w:rsid w:val="75915BE4"/>
    <w:rsid w:val="75F647DC"/>
    <w:rsid w:val="76367788"/>
    <w:rsid w:val="76514AD1"/>
    <w:rsid w:val="76700CAE"/>
    <w:rsid w:val="775D2D35"/>
    <w:rsid w:val="77713060"/>
    <w:rsid w:val="77EED737"/>
    <w:rsid w:val="78421331"/>
    <w:rsid w:val="78467434"/>
    <w:rsid w:val="78647041"/>
    <w:rsid w:val="789EDD6F"/>
    <w:rsid w:val="7914C041"/>
    <w:rsid w:val="79AAFD72"/>
    <w:rsid w:val="79DDE392"/>
    <w:rsid w:val="79F7CB77"/>
    <w:rsid w:val="7A3AD2F3"/>
    <w:rsid w:val="7BD6A354"/>
    <w:rsid w:val="7C05D915"/>
    <w:rsid w:val="7CDDE782"/>
    <w:rsid w:val="7DA12BD1"/>
    <w:rsid w:val="7DA8EDDB"/>
    <w:rsid w:val="7E94E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18ADC"/>
  <w15:chartTrackingRefBased/>
  <w15:docId w15:val="{CC506A8B-A0BA-440B-85BB-11A86D3C8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hat Abdullah</dc:creator>
  <cp:keywords/>
  <dc:description/>
  <cp:lastModifiedBy>Microsoft account</cp:lastModifiedBy>
  <cp:revision>2</cp:revision>
  <dcterms:created xsi:type="dcterms:W3CDTF">2023-05-05T17:28:00Z</dcterms:created>
  <dcterms:modified xsi:type="dcterms:W3CDTF">2023-05-23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I_WORD_DOCUMENT_FILENAME">
    <vt:lpwstr>Document.docx</vt:lpwstr>
  </property>
  <property fmtid="{D5CDD505-2E9C-101B-9397-08002B2CF9AE}" pid="3" name="TII_WORD_DOCUMENT_ID">
    <vt:lpwstr>a05a0549-1cbd-4ce8-8f3f-815e8990dddf</vt:lpwstr>
  </property>
</Properties>
</file>